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08BF5" w14:textId="77777777" w:rsidR="00A6011B" w:rsidRDefault="004F0F23">
      <w:pPr>
        <w:spacing w:after="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</w:t>
      </w:r>
      <w:r>
        <w:rPr>
          <w:rFonts w:eastAsia="Calibri" w:cs="Times New Roman"/>
          <w:b/>
          <w:bCs/>
          <w:szCs w:val="24"/>
        </w:rPr>
        <w:t>.</w:t>
      </w:r>
      <w:r>
        <w:rPr>
          <w:rFonts w:eastAsia="Calibri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16 GO terms enriched in the </w:t>
      </w:r>
      <w:proofErr w:type="gramStart"/>
      <w:r>
        <w:rPr>
          <w:rFonts w:cs="Times New Roman"/>
          <w:szCs w:val="24"/>
        </w:rPr>
        <w:t>high risk</w:t>
      </w:r>
      <w:proofErr w:type="gramEnd"/>
      <w:r>
        <w:rPr>
          <w:rFonts w:cs="Times New Roman"/>
          <w:szCs w:val="24"/>
        </w:rPr>
        <w:t xml:space="preserve"> group</w:t>
      </w:r>
    </w:p>
    <w:tbl>
      <w:tblPr>
        <w:tblStyle w:val="TableGrid"/>
        <w:tblW w:w="8526" w:type="dxa"/>
        <w:tblLayout w:type="fixed"/>
        <w:tblLook w:val="04A0" w:firstRow="1" w:lastRow="0" w:firstColumn="1" w:lastColumn="0" w:noHBand="0" w:noVBand="1"/>
      </w:tblPr>
      <w:tblGrid>
        <w:gridCol w:w="1808"/>
        <w:gridCol w:w="1489"/>
        <w:gridCol w:w="1489"/>
        <w:gridCol w:w="1490"/>
        <w:gridCol w:w="1500"/>
        <w:gridCol w:w="750"/>
      </w:tblGrid>
      <w:tr w:rsidR="00A6011B" w14:paraId="79AD98BB" w14:textId="77777777">
        <w:trPr>
          <w:trHeight w:val="634"/>
        </w:trPr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1436214E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rm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7BA86501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0637D5FF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27194A37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1040EAC3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S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257AF8F5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ze</w:t>
            </w:r>
          </w:p>
        </w:tc>
      </w:tr>
      <w:tr w:rsidR="00A6011B" w14:paraId="2E85B791" w14:textId="77777777">
        <w:tc>
          <w:tcPr>
            <w:tcW w:w="18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C933F3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RATINIZATION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DAA80D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43841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6DCC18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78043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3B9898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5403386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5A044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61054102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637B80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</w:t>
            </w:r>
          </w:p>
        </w:tc>
      </w:tr>
      <w:tr w:rsidR="00A6011B" w14:paraId="46B7EB18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F5E3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DERMAL_CELL_DIFFERENTIAT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F8D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8416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B8E8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029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83D5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90889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5D6B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975087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9FF2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</w:tr>
      <w:tr w:rsidR="00A6011B" w14:paraId="139DAD64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CBF1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RATIN_FILAME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9653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285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A359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8988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8C2F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92399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D4D9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72327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405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 w:rsidR="00A6011B" w14:paraId="3DCB2365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9000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MEDIATE_FILAMENT_CYTOSKELET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0C17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787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C21F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0709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EB2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3744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842D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484874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64A1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</w:t>
            </w:r>
          </w:p>
        </w:tc>
      </w:tr>
      <w:tr w:rsidR="00A6011B" w14:paraId="21404D24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A84B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_DEVELOPME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0D7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5062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DF0D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5176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FED7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94349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6787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955195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95B1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2</w:t>
            </w:r>
          </w:p>
        </w:tc>
      </w:tr>
      <w:tr w:rsidR="00A6011B" w14:paraId="559618B9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2D81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DERMIS_DEVELOPME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7605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2051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7496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9399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5F01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24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9244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675297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F991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7</w:t>
            </w:r>
          </w:p>
        </w:tc>
      </w:tr>
      <w:tr w:rsidR="00A6011B" w14:paraId="1E5A0F9E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6485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NIFICAT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310F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861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F846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375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5797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9956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249C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447629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25C0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</w:tr>
      <w:tr w:rsidR="00A6011B" w14:paraId="25675FB3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E436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NIFIED_ENVELOP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ADD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4444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73E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5060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B8D0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69793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F77B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25007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DD15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</w:tr>
      <w:tr w:rsidR="00A6011B" w14:paraId="23C18D6A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0D2E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TIDE_CROSS_LINK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4532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4280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84CE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2229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8D0E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07423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3118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928021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4BD9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 w:rsidR="00A6011B" w14:paraId="4A309C34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DD38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ULATION_OF_WATER_LOSS_VIA_SKI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92A5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46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B3F7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1512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AD0C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71457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868B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736936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4C87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 w:rsidR="00A6011B" w14:paraId="2C9DFF2B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4378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CTURAL_CONSTITUE</w:t>
            </w:r>
            <w:r>
              <w:rPr>
                <w:sz w:val="24"/>
                <w:szCs w:val="24"/>
              </w:rPr>
              <w:lastRenderedPageBreak/>
              <w:t>NT_OF_EPIDERMI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1E80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0.0003217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C80D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7761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735C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64757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8C0D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34535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C3B0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A6011B" w14:paraId="253139CD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F25B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MOSO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6FD1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442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67D6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780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5E73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12523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3639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38335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F762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 w:rsidR="00A6011B" w14:paraId="7D4007D3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4716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MEDIATE_FILAMENT_BASED_PROCES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FA20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7861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5D16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9108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0F6E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3316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B1DE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93323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99B8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</w:tr>
      <w:tr w:rsidR="00A6011B" w14:paraId="3F19BFC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1DA5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LTING_CYCL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FD4F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803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ACA4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3170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13F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79017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362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429385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A2A8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</w:tr>
      <w:tr w:rsidR="00A6011B" w14:paraId="10E3E0B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15D8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CTURAL_CONSTITUENT_OF_CYTOSKELET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EB4B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359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5E55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9848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C4A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2345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62CF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84943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69C0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 w:rsidR="00A6011B" w14:paraId="74C034F4" w14:textId="77777777"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2F9609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ATURATED_FATTY_ACID_METABOLIC_PROC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B7F6E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81690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748697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95823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5C0A59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32232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05DAB6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97736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464EA" w14:textId="77777777" w:rsidR="00A6011B" w:rsidRDefault="004F0F23">
            <w:pPr>
              <w:pStyle w:val="tabl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</w:tr>
    </w:tbl>
    <w:p w14:paraId="0CBC6D94" w14:textId="77777777" w:rsidR="00A6011B" w:rsidRDefault="00A6011B">
      <w:pPr>
        <w:rPr>
          <w:rFonts w:eastAsia="SimSun" w:cs="Times New Roman"/>
          <w:szCs w:val="24"/>
          <w:lang w:eastAsia="zh-CN"/>
        </w:rPr>
      </w:pPr>
    </w:p>
    <w:p w14:paraId="33C480D6" w14:textId="77777777" w:rsidR="00A6011B" w:rsidRDefault="004F0F23">
      <w:pPr>
        <w:spacing w:after="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>
        <w:rPr>
          <w:rFonts w:eastAsia="SimSun" w:cs="Times New Roman" w:hint="eastAsia"/>
          <w:b/>
          <w:bCs/>
          <w:szCs w:val="24"/>
          <w:lang w:eastAsia="zh-CN"/>
        </w:rPr>
        <w:t>2</w:t>
      </w:r>
      <w:r>
        <w:rPr>
          <w:rFonts w:eastAsia="Calibri" w:cs="Times New Roman"/>
          <w:b/>
          <w:bCs/>
          <w:szCs w:val="24"/>
        </w:rPr>
        <w:t>.</w:t>
      </w:r>
      <w:r>
        <w:rPr>
          <w:rFonts w:eastAsia="Calibri" w:cs="Times New Roman"/>
          <w:szCs w:val="24"/>
        </w:rPr>
        <w:t xml:space="preserve"> </w:t>
      </w:r>
      <w:r>
        <w:rPr>
          <w:rFonts w:eastAsia="Calibri" w:cs="Times New Roman" w:hint="eastAsia"/>
          <w:szCs w:val="24"/>
        </w:rPr>
        <w:t>Clinical and pathologic factors of the</w:t>
      </w:r>
      <w:r>
        <w:rPr>
          <w:rFonts w:eastAsia="SimSun" w:cs="Times New Roman" w:hint="eastAsia"/>
          <w:szCs w:val="24"/>
          <w:lang w:eastAsia="zh-CN"/>
        </w:rPr>
        <w:t xml:space="preserve"> TCGA</w:t>
      </w:r>
      <w:r>
        <w:rPr>
          <w:rFonts w:eastAsia="Calibri" w:cs="Times New Roman" w:hint="eastAsia"/>
          <w:szCs w:val="24"/>
        </w:rPr>
        <w:t xml:space="preserve"> datasets used i</w:t>
      </w:r>
      <w:r>
        <w:rPr>
          <w:rFonts w:eastAsia="SimSun" w:cs="Times New Roman" w:hint="eastAsia"/>
          <w:szCs w:val="24"/>
          <w:lang w:eastAsia="zh-CN"/>
        </w:rPr>
        <w:t xml:space="preserve">n </w:t>
      </w:r>
      <w:r>
        <w:rPr>
          <w:rFonts w:eastAsia="Calibri" w:cs="Times New Roman" w:hint="eastAsia"/>
          <w:szCs w:val="24"/>
        </w:rPr>
        <w:t>this study</w:t>
      </w:r>
      <w:r>
        <w:rPr>
          <w:rFonts w:eastAsia="SimSun" w:cs="Times New Roman" w:hint="eastAsia"/>
          <w:szCs w:val="24"/>
          <w:lang w:eastAsia="zh-CN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Style w:val="TableGrid"/>
        <w:tblW w:w="8528" w:type="dxa"/>
        <w:tblLayout w:type="fixed"/>
        <w:tblLook w:val="04A0" w:firstRow="1" w:lastRow="0" w:firstColumn="1" w:lastColumn="0" w:noHBand="0" w:noVBand="1"/>
      </w:tblPr>
      <w:tblGrid>
        <w:gridCol w:w="885"/>
        <w:gridCol w:w="1305"/>
        <w:gridCol w:w="68"/>
        <w:gridCol w:w="1057"/>
        <w:gridCol w:w="1118"/>
        <w:gridCol w:w="1440"/>
        <w:gridCol w:w="1312"/>
        <w:gridCol w:w="1343"/>
      </w:tblGrid>
      <w:tr w:rsidR="00A6011B" w14:paraId="01C9C769" w14:textId="77777777">
        <w:trPr>
          <w:trHeight w:val="634"/>
        </w:trPr>
        <w:tc>
          <w:tcPr>
            <w:tcW w:w="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148F62D1" w14:textId="77777777" w:rsidR="00A6011B" w:rsidRDefault="00A6011B">
            <w:pPr>
              <w:pStyle w:val="table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5BCEB3EE" w14:textId="77777777" w:rsidR="00A6011B" w:rsidRDefault="004F0F23">
            <w:pPr>
              <w:textAlignment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CGA-train dataset (n = 230)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23D9A0A8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CGA-test dataset (n = 230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6EF515C9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CGA dataset (n = 460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4B51A82B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SE65904 (n = 214)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16AD660C" w14:textId="77777777" w:rsidR="00A6011B" w:rsidRDefault="004F0F23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SE59455 (n = 141)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15308778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SE22153 (n = 79)</w:t>
            </w:r>
          </w:p>
        </w:tc>
      </w:tr>
      <w:tr w:rsidR="00A6011B" w14:paraId="4989F173" w14:textId="77777777">
        <w:tc>
          <w:tcPr>
            <w:tcW w:w="443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34F3BF31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g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05FA8F8D" w14:textId="77777777" w:rsidR="00A6011B" w:rsidRDefault="00A6011B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7861C90B" w14:textId="77777777" w:rsidR="00A6011B" w:rsidRDefault="00A6011B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5A6AAD5F" w14:textId="77777777" w:rsidR="00A6011B" w:rsidRDefault="00A6011B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A6011B" w14:paraId="32BE324C" w14:textId="77777777"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009DBF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≤ 65</w:t>
            </w:r>
          </w:p>
        </w:tc>
        <w:tc>
          <w:tcPr>
            <w:tcW w:w="13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B0817A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3(49.1%)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63FE09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9(56.1%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157B81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2(62.2%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2FF4B5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3(52.8%)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CB8C82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1(36.2%)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FDA3F61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9(49.4%)</w:t>
            </w:r>
          </w:p>
        </w:tc>
      </w:tr>
      <w:tr w:rsidR="00A6011B" w14:paraId="68899028" w14:textId="77777777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6114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＞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6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2372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7(50.9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8476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1(43.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779C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18(27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8639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0(42.1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F793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2(51.1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78517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(22.8%)</w:t>
            </w:r>
          </w:p>
        </w:tc>
      </w:tr>
      <w:tr w:rsidR="00A6011B" w14:paraId="64975794" w14:textId="77777777"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6C2F58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nknown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0EA28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03DA4D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DA6BC7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6586CA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(5.1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F0B085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(12.7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3B0E6E8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(27.8%)</w:t>
            </w:r>
          </w:p>
        </w:tc>
      </w:tr>
      <w:tr w:rsidR="00A6011B" w14:paraId="6C18FECE" w14:textId="77777777">
        <w:tc>
          <w:tcPr>
            <w:tcW w:w="443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1D07A800" w14:textId="77777777" w:rsidR="00A6011B" w:rsidRDefault="004F0F23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Gender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49C4DCAB" w14:textId="77777777" w:rsidR="00A6011B" w:rsidRDefault="00A6011B">
            <w:pPr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20526FB4" w14:textId="77777777" w:rsidR="00A6011B" w:rsidRDefault="00A6011B">
            <w:pPr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bottom"/>
          </w:tcPr>
          <w:p w14:paraId="15940F3B" w14:textId="77777777" w:rsidR="00A6011B" w:rsidRDefault="00A6011B">
            <w:pPr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A6011B" w14:paraId="178731CA" w14:textId="77777777"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F423C4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le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0CE4A7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4(62.6%)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ACBB53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2(61.7%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9B4522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6(62.4%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B7E4FE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9(55.6%)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D8D497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9(48.9%)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960897C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(39.2%)</w:t>
            </w:r>
          </w:p>
        </w:tc>
      </w:tr>
      <w:tr w:rsidR="00A6011B" w14:paraId="2DEDDBCB" w14:textId="77777777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E0C2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emal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4C2B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6(37.4%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D15A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8(38.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71B1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4(37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60D9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5(39.7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64F6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(31.9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9FC39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(33.0%)</w:t>
            </w:r>
          </w:p>
        </w:tc>
      </w:tr>
      <w:tr w:rsidR="00A6011B" w14:paraId="526D5DD7" w14:textId="77777777"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15C05B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nknow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813314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91862B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D4FBDC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CEF166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(4.7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0FC506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7(19.1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9065166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(27.8%)</w:t>
            </w:r>
          </w:p>
        </w:tc>
      </w:tr>
      <w:tr w:rsidR="00A6011B" w14:paraId="2A45C282" w14:textId="77777777">
        <w:tc>
          <w:tcPr>
            <w:tcW w:w="443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48B5EC41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athologic stag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063549B7" w14:textId="77777777" w:rsidR="00A6011B" w:rsidRDefault="00A6011B">
            <w:pPr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4559ABA0" w14:textId="77777777" w:rsidR="00A6011B" w:rsidRDefault="00A6011B">
            <w:pPr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bottom"/>
          </w:tcPr>
          <w:p w14:paraId="1C19F12B" w14:textId="77777777" w:rsidR="00A6011B" w:rsidRDefault="00A6011B">
            <w:pPr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A6011B" w14:paraId="1D078204" w14:textId="77777777"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43BE6E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ED6D8F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(1.7%)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90DA7E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(0.9%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1B01EC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(1.3%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256EAA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131E84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7867A1E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A6011B" w14:paraId="09377CAA" w14:textId="77777777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9C9F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-I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54B1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0(47.8%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F30D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4(45.2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1104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14(46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9161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7(12.6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28A7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9(27.7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7699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A6011B" w14:paraId="5B4D6F1B" w14:textId="77777777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3843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II-IV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2626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5(41.3%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6867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9(43.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2722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94(4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3CE3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7(82.7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9BEB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4(59.6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5CD7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7(72.2%)</w:t>
            </w:r>
          </w:p>
        </w:tc>
      </w:tr>
      <w:tr w:rsidR="00A6011B" w14:paraId="7B536DA5" w14:textId="77777777"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AC5831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nknow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C03388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1(9.2%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85B92E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(10.9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1DEC36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(1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FB8691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(4.7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66564C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(12.7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E09717B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(27.8%)</w:t>
            </w:r>
          </w:p>
        </w:tc>
      </w:tr>
      <w:tr w:rsidR="00A6011B" w14:paraId="7DF1D980" w14:textId="77777777">
        <w:tc>
          <w:tcPr>
            <w:tcW w:w="443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4AA25DC9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urvival statu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51F4B1D3" w14:textId="77777777" w:rsidR="00A6011B" w:rsidRDefault="00A6011B">
            <w:pPr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3356C245" w14:textId="77777777" w:rsidR="00A6011B" w:rsidRDefault="00A6011B">
            <w:pPr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bottom"/>
          </w:tcPr>
          <w:p w14:paraId="2267AA02" w14:textId="77777777" w:rsidR="00A6011B" w:rsidRDefault="00A6011B">
            <w:pPr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A6011B" w14:paraId="5F828630" w14:textId="77777777"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320E58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ead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5D0FC7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2(46.7%)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32F58C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8(55.7%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02D4CC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0(52.2%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AA8741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2(47.7%)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1386E1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3(87.2%)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02A3D68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7(59.5%)</w:t>
            </w:r>
          </w:p>
        </w:tc>
      </w:tr>
      <w:tr w:rsidR="00A6011B" w14:paraId="16F51628" w14:textId="77777777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BD40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liv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039C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8(53.3%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5CD3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2(44.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ECBD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0(47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B938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8(50.5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79C7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F985E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(8.9%)</w:t>
            </w:r>
          </w:p>
        </w:tc>
      </w:tr>
      <w:tr w:rsidR="00A6011B" w14:paraId="1B8DBEA8" w14:textId="77777777"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5FC55C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nknow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23498B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C91B49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28856E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93927F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(1.8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67DB32" w14:textId="77777777" w:rsidR="00A6011B" w:rsidRDefault="004F0F23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(12.8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E50C477" w14:textId="77777777" w:rsidR="00A6011B" w:rsidRDefault="004F0F23">
            <w:pPr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(31.6%)</w:t>
            </w:r>
          </w:p>
        </w:tc>
      </w:tr>
    </w:tbl>
    <w:p w14:paraId="27D7FA11" w14:textId="77777777" w:rsidR="00A6011B" w:rsidRDefault="00A6011B">
      <w:pPr>
        <w:rPr>
          <w:rFonts w:eastAsia="SimSun" w:cs="Times New Roman"/>
          <w:szCs w:val="24"/>
          <w:lang w:eastAsia="zh-CN"/>
        </w:rPr>
      </w:pPr>
    </w:p>
    <w:p w14:paraId="23A11925" w14:textId="77777777" w:rsidR="00A6011B" w:rsidRDefault="004F0F23">
      <w:pPr>
        <w:spacing w:after="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>
        <w:rPr>
          <w:rFonts w:eastAsia="SimSun" w:cs="Times New Roman" w:hint="eastAsia"/>
          <w:b/>
          <w:bCs/>
          <w:szCs w:val="24"/>
          <w:lang w:eastAsia="zh-CN"/>
        </w:rPr>
        <w:t>3</w:t>
      </w:r>
      <w:r>
        <w:rPr>
          <w:rFonts w:eastAsia="Calibri" w:cs="Times New Roman"/>
          <w:b/>
          <w:bCs/>
          <w:szCs w:val="24"/>
        </w:rPr>
        <w:t>.</w:t>
      </w:r>
      <w:r>
        <w:rPr>
          <w:rFonts w:eastAsia="Calibri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1-, 3-, 5-year AUC values of different datasets.</w:t>
      </w:r>
      <w:r>
        <w:rPr>
          <w:rFonts w:cs="Times New Roman"/>
          <w:szCs w:val="24"/>
        </w:rPr>
        <w:t xml:space="preserve"> </w:t>
      </w:r>
    </w:p>
    <w:tbl>
      <w:tblPr>
        <w:tblStyle w:val="TableGrid"/>
        <w:tblW w:w="8492" w:type="dxa"/>
        <w:tblLayout w:type="fixed"/>
        <w:tblLook w:val="04A0" w:firstRow="1" w:lastRow="0" w:firstColumn="1" w:lastColumn="0" w:noHBand="0" w:noVBand="1"/>
      </w:tblPr>
      <w:tblGrid>
        <w:gridCol w:w="2083"/>
        <w:gridCol w:w="2184"/>
        <w:gridCol w:w="2100"/>
        <w:gridCol w:w="2125"/>
      </w:tblGrid>
      <w:tr w:rsidR="00A6011B" w14:paraId="3F2A7D25" w14:textId="77777777">
        <w:trPr>
          <w:trHeight w:val="634"/>
        </w:trPr>
        <w:tc>
          <w:tcPr>
            <w:tcW w:w="2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764E7867" w14:textId="77777777" w:rsidR="00A6011B" w:rsidRDefault="004F0F23">
            <w:pPr>
              <w:pStyle w:val="table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ataset</w:t>
            </w:r>
          </w:p>
        </w:tc>
        <w:tc>
          <w:tcPr>
            <w:tcW w:w="21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3B6E1110" w14:textId="77777777" w:rsidR="00A6011B" w:rsidRDefault="004F0F23">
            <w:pPr>
              <w:pStyle w:val="table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AUC(1-year)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08916038" w14:textId="77777777" w:rsidR="00A6011B" w:rsidRDefault="004F0F23">
            <w:pPr>
              <w:pStyle w:val="table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UC(3-year)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9ED3A3"/>
            <w:vAlign w:val="center"/>
          </w:tcPr>
          <w:p w14:paraId="4C24E9CF" w14:textId="77777777" w:rsidR="00A6011B" w:rsidRDefault="004F0F23">
            <w:pPr>
              <w:pStyle w:val="table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UC(5-year)</w:t>
            </w:r>
          </w:p>
        </w:tc>
      </w:tr>
      <w:tr w:rsidR="00A6011B" w14:paraId="54BB7EDE" w14:textId="77777777">
        <w:tc>
          <w:tcPr>
            <w:tcW w:w="20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0FD134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TCGA-train dataset</w:t>
            </w:r>
          </w:p>
        </w:tc>
        <w:tc>
          <w:tcPr>
            <w:tcW w:w="21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D98CC8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09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FACD24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01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9CBAEA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12</w:t>
            </w:r>
          </w:p>
        </w:tc>
      </w:tr>
      <w:tr w:rsidR="00A6011B" w14:paraId="15E4F460" w14:textId="77777777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FF03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CGA-test dataset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F34D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A950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0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41D2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37</w:t>
            </w:r>
          </w:p>
        </w:tc>
      </w:tr>
      <w:tr w:rsidR="00A6011B" w14:paraId="774DDE01" w14:textId="77777777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CD9C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CGA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ataset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9F21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9D71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B377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26</w:t>
            </w:r>
          </w:p>
        </w:tc>
      </w:tr>
      <w:tr w:rsidR="00A6011B" w14:paraId="762D9526" w14:textId="77777777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BD49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RG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42CE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B5E6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0E77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49</w:t>
            </w:r>
          </w:p>
        </w:tc>
      </w:tr>
      <w:tr w:rsidR="00A6011B" w14:paraId="457E9320" w14:textId="77777777">
        <w:tc>
          <w:tcPr>
            <w:tcW w:w="2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BFD7EA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RGP-OBS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CB186E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75076F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2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AEE22" w14:textId="77777777" w:rsidR="00A6011B" w:rsidRDefault="004F0F23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57</w:t>
            </w:r>
          </w:p>
        </w:tc>
      </w:tr>
    </w:tbl>
    <w:p w14:paraId="23DF075F" w14:textId="77777777" w:rsidR="00A6011B" w:rsidRDefault="00A6011B"/>
    <w:sectPr w:rsidR="00A6011B" w:rsidSect="00DA24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126B00" w14:textId="77777777" w:rsidR="004F0F23" w:rsidRDefault="004F0F23">
      <w:pPr>
        <w:spacing w:before="0" w:after="0" w:line="240" w:lineRule="auto"/>
      </w:pPr>
      <w:r>
        <w:separator/>
      </w:r>
    </w:p>
  </w:endnote>
  <w:endnote w:type="continuationSeparator" w:id="0">
    <w:p w14:paraId="47101276" w14:textId="77777777" w:rsidR="004F0F23" w:rsidRDefault="004F0F2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1F58C0" w14:textId="77777777" w:rsidR="00A6011B" w:rsidRDefault="004F0F23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66DA1328" wp14:editId="571DE489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427659DE" w14:textId="77777777" w:rsidR="00A6011B" w:rsidRDefault="004F0F23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6DA132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14:paraId="427659DE" w14:textId="77777777" w:rsidR="00A6011B" w:rsidRDefault="004F0F23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30D5310A" wp14:editId="7DC71B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CF9EBE" w14:textId="77777777" w:rsidR="00A6011B" w:rsidRDefault="004F0F2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30D5310A" id="Text Box 1" o:spid="_x0000_s1027" type="#_x0000_t202" style="position:absolute;margin-left:67.6pt;margin-top:0;width:118.8pt;height:31.15pt;z-index:25166540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4ACF9EBE" w14:textId="77777777" w:rsidR="00A6011B" w:rsidRDefault="004F0F2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90C5A7" w14:textId="77777777" w:rsidR="00A6011B" w:rsidRDefault="004F0F2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A6C9507" wp14:editId="129E0B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4E3B10" w14:textId="77777777" w:rsidR="00A6011B" w:rsidRDefault="004F0F2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6C950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024E3B10" w14:textId="77777777" w:rsidR="00A6011B" w:rsidRDefault="004F0F2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3133AE" w14:textId="77777777" w:rsidR="004F0F23" w:rsidRDefault="004F0F23">
      <w:pPr>
        <w:spacing w:before="0" w:after="0" w:line="240" w:lineRule="auto"/>
      </w:pPr>
      <w:r>
        <w:separator/>
      </w:r>
    </w:p>
  </w:footnote>
  <w:footnote w:type="continuationSeparator" w:id="0">
    <w:p w14:paraId="4E5FDB22" w14:textId="77777777" w:rsidR="004F0F23" w:rsidRDefault="004F0F2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8979E8" w14:textId="77777777" w:rsidR="00A6011B" w:rsidRDefault="004F0F23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2A238E" w14:textId="77777777" w:rsidR="00A6011B" w:rsidRDefault="004F0F23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BF319F" w14:textId="77777777" w:rsidR="00A6011B" w:rsidRDefault="004F0F23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5423858C" wp14:editId="71C73522">
          <wp:extent cx="1382395" cy="496570"/>
          <wp:effectExtent l="0" t="0" r="8255" b="8255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4F0F23"/>
    <w:rsid w:val="00A6011B"/>
    <w:rsid w:val="00DA2450"/>
    <w:rsid w:val="03636CC0"/>
    <w:rsid w:val="0BF44741"/>
    <w:rsid w:val="216B0D64"/>
    <w:rsid w:val="2B3B7C3D"/>
    <w:rsid w:val="323A1E59"/>
    <w:rsid w:val="335E301B"/>
    <w:rsid w:val="34DE3404"/>
    <w:rsid w:val="438E5D7D"/>
    <w:rsid w:val="46F36617"/>
    <w:rsid w:val="5B0F367E"/>
    <w:rsid w:val="6E98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82FCB4A"/>
  <w15:docId w15:val="{007F517E-0253-4624-AB0E-2DE7CB587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">
    <w:name w:val="figure legend"/>
    <w:basedOn w:val="Normal"/>
    <w:pPr>
      <w:spacing w:line="240" w:lineRule="auto"/>
    </w:pPr>
    <w:rPr>
      <w:rFonts w:eastAsiaTheme="minorEastAsia"/>
      <w:sz w:val="20"/>
    </w:rPr>
  </w:style>
  <w:style w:type="paragraph" w:customStyle="1" w:styleId="table">
    <w:name w:val="table"/>
    <w:basedOn w:val="Normal"/>
    <w:rPr>
      <w:rFonts w:eastAsiaTheme="minorEastAsia"/>
      <w:sz w:val="16"/>
    </w:rPr>
  </w:style>
  <w:style w:type="character" w:styleId="LineNumber">
    <w:name w:val="line number"/>
    <w:basedOn w:val="DefaultParagraphFont"/>
    <w:rsid w:val="00DA2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汤圆子cakechilde</dc:creator>
  <cp:lastModifiedBy>Gillian Attard</cp:lastModifiedBy>
  <cp:revision>2</cp:revision>
  <dcterms:created xsi:type="dcterms:W3CDTF">2020-04-28T06:43:00Z</dcterms:created>
  <dcterms:modified xsi:type="dcterms:W3CDTF">2020-10-0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